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F77570" w14:textId="5AD2C701" w:rsidR="002B062B" w:rsidRPr="00E554D3" w:rsidRDefault="00D61995" w:rsidP="00D61995">
      <w:pPr>
        <w:ind w:left="-113"/>
      </w:pPr>
      <w:r>
        <w:rPr>
          <w:b/>
          <w:bCs/>
        </w:rPr>
        <w:t xml:space="preserve">Supplementary Table 1: </w:t>
      </w:r>
      <w:r w:rsidR="002B062B" w:rsidRPr="00D61995">
        <w:rPr>
          <w:b/>
          <w:bCs/>
        </w:rPr>
        <w:t>General demographics</w:t>
      </w:r>
      <w:r w:rsidR="002B062B" w:rsidRPr="00E554D3">
        <w:t xml:space="preserve"> 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B062B" w:rsidRPr="00E554D3" w14:paraId="7CFA9A89" w14:textId="77777777" w:rsidTr="00354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1614E03" w14:textId="77777777" w:rsidR="002B062B" w:rsidRPr="00E554D3" w:rsidRDefault="002B062B" w:rsidP="003546AD">
            <w:r w:rsidRPr="00E554D3">
              <w:t xml:space="preserve">Demographics </w:t>
            </w:r>
          </w:p>
        </w:tc>
      </w:tr>
      <w:tr w:rsidR="002B062B" w:rsidRPr="00E554D3" w14:paraId="17290348" w14:textId="77777777" w:rsidTr="0035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7ABDC22" w14:textId="3CB97CC5" w:rsidR="002B062B" w:rsidRPr="00E554D3" w:rsidRDefault="00F048A8" w:rsidP="00F048A8">
            <w:pPr>
              <w:spacing w:after="160" w:line="259" w:lineRule="auto"/>
            </w:pPr>
            <w:r>
              <w:t xml:space="preserve">1. Gender: </w:t>
            </w:r>
            <w:r w:rsidR="002B062B" w:rsidRPr="006251AB">
              <w:rPr>
                <w:sz w:val="44"/>
                <w:szCs w:val="44"/>
              </w:rPr>
              <w:t xml:space="preserve">□ </w:t>
            </w:r>
            <w:r w:rsidR="002B062B" w:rsidRPr="00E554D3">
              <w:t xml:space="preserve">Male   </w:t>
            </w:r>
            <w:r w:rsidR="002B062B" w:rsidRPr="006251AB">
              <w:rPr>
                <w:sz w:val="44"/>
                <w:szCs w:val="44"/>
              </w:rPr>
              <w:t xml:space="preserve">□ </w:t>
            </w:r>
            <w:r w:rsidR="002B062B" w:rsidRPr="00E554D3">
              <w:t xml:space="preserve">Female </w:t>
            </w:r>
          </w:p>
        </w:tc>
      </w:tr>
      <w:tr w:rsidR="002B062B" w:rsidRPr="00E554D3" w14:paraId="630EC2B5" w14:textId="77777777" w:rsidTr="0035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B6FAF9C" w14:textId="7D5981E3" w:rsidR="002B062B" w:rsidRPr="00F048A8" w:rsidRDefault="00F048A8" w:rsidP="00F048A8">
            <w:r>
              <w:t xml:space="preserve">2. </w:t>
            </w:r>
            <w:r w:rsidR="002B062B" w:rsidRPr="00F048A8">
              <w:t>How long have you been living on the island?</w:t>
            </w:r>
          </w:p>
          <w:p w14:paraId="26B0ADF8" w14:textId="77777777" w:rsidR="002B062B" w:rsidRPr="005342CB" w:rsidRDefault="002B062B" w:rsidP="003546AD"/>
        </w:tc>
      </w:tr>
      <w:tr w:rsidR="002B062B" w:rsidRPr="00E554D3" w14:paraId="67D463AB" w14:textId="77777777" w:rsidTr="0035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2A8B1CB" w14:textId="68EC783B" w:rsidR="002B062B" w:rsidRPr="00E554D3" w:rsidRDefault="002B062B" w:rsidP="003546AD">
            <w:r w:rsidRPr="00E554D3">
              <w:t>3. Role</w:t>
            </w:r>
            <w:r w:rsidR="00F048A8">
              <w:t xml:space="preserve">: </w:t>
            </w:r>
            <w:r w:rsidRPr="00E554D3">
              <w:t>What is your role in the</w:t>
            </w:r>
            <w:r w:rsidR="00873CD4">
              <w:t xml:space="preserve"> Indian Ocean Territories Health Service (</w:t>
            </w:r>
            <w:r w:rsidRPr="00E554D3">
              <w:t>IOTHS</w:t>
            </w:r>
            <w:r w:rsidR="00873CD4">
              <w:t>)</w:t>
            </w:r>
            <w:r w:rsidRPr="00E554D3">
              <w:t>?</w:t>
            </w:r>
          </w:p>
          <w:p w14:paraId="2CB99D4D" w14:textId="77777777" w:rsidR="002B062B" w:rsidRPr="00E554D3" w:rsidRDefault="002B062B" w:rsidP="003546AD"/>
        </w:tc>
      </w:tr>
      <w:tr w:rsidR="002B062B" w:rsidRPr="00E554D3" w14:paraId="2F67A2ED" w14:textId="77777777" w:rsidTr="0035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DA6A014" w14:textId="77777777" w:rsidR="00F048A8" w:rsidRDefault="002B062B" w:rsidP="00F048A8">
            <w:r w:rsidRPr="00E554D3">
              <w:t>2. How long have you worked in the IOTHS?</w:t>
            </w:r>
          </w:p>
          <w:p w14:paraId="61951586" w14:textId="2BF052D6" w:rsidR="002B062B" w:rsidRPr="00E554D3" w:rsidRDefault="002B062B" w:rsidP="00F048A8"/>
        </w:tc>
      </w:tr>
    </w:tbl>
    <w:p w14:paraId="19C248A2" w14:textId="0B939EF6" w:rsidR="003E13B6" w:rsidRDefault="003E13B6" w:rsidP="00AC6DC3">
      <w:pPr>
        <w:rPr>
          <w:b/>
          <w:bCs/>
        </w:rPr>
      </w:pPr>
      <w:bookmarkStart w:id="0" w:name="_GoBack"/>
      <w:bookmarkEnd w:id="0"/>
    </w:p>
    <w:sectPr w:rsidR="003E13B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CF339" w14:textId="77777777" w:rsidR="00C3758A" w:rsidRDefault="00C3758A">
      <w:pPr>
        <w:spacing w:after="0" w:line="240" w:lineRule="auto"/>
      </w:pPr>
      <w:r>
        <w:separator/>
      </w:r>
    </w:p>
  </w:endnote>
  <w:endnote w:type="continuationSeparator" w:id="0">
    <w:p w14:paraId="6FB1170A" w14:textId="77777777" w:rsidR="00C3758A" w:rsidRDefault="00C37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6032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BE10DC" w14:textId="79A1353E" w:rsidR="005A4E91" w:rsidRDefault="00330E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6D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9978EE" w14:textId="77777777" w:rsidR="005A4E91" w:rsidRDefault="00AC6D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08F736" w14:textId="77777777" w:rsidR="00C3758A" w:rsidRDefault="00C3758A">
      <w:pPr>
        <w:spacing w:after="0" w:line="240" w:lineRule="auto"/>
      </w:pPr>
      <w:r>
        <w:separator/>
      </w:r>
    </w:p>
  </w:footnote>
  <w:footnote w:type="continuationSeparator" w:id="0">
    <w:p w14:paraId="3E16E48D" w14:textId="77777777" w:rsidR="00C3758A" w:rsidRDefault="00C375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77710"/>
    <w:multiLevelType w:val="hybridMultilevel"/>
    <w:tmpl w:val="CF1299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1F2AF6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D15C2"/>
    <w:multiLevelType w:val="hybridMultilevel"/>
    <w:tmpl w:val="EC4EEE54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4F54CD"/>
    <w:multiLevelType w:val="hybridMultilevel"/>
    <w:tmpl w:val="2B72FD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7F4C9A"/>
    <w:multiLevelType w:val="hybridMultilevel"/>
    <w:tmpl w:val="7ADCB210"/>
    <w:lvl w:ilvl="0" w:tplc="0F3E11B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337407"/>
    <w:multiLevelType w:val="hybridMultilevel"/>
    <w:tmpl w:val="8E560BAE"/>
    <w:lvl w:ilvl="0" w:tplc="0C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CF47FD"/>
    <w:multiLevelType w:val="hybridMultilevel"/>
    <w:tmpl w:val="E8B29758"/>
    <w:lvl w:ilvl="0" w:tplc="85103F6A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AF039E"/>
    <w:multiLevelType w:val="hybridMultilevel"/>
    <w:tmpl w:val="FEE405C4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61C50667"/>
    <w:multiLevelType w:val="hybridMultilevel"/>
    <w:tmpl w:val="7C148D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2FF633F"/>
    <w:multiLevelType w:val="hybridMultilevel"/>
    <w:tmpl w:val="54A0D0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62B"/>
    <w:rsid w:val="00074CB2"/>
    <w:rsid w:val="000D0531"/>
    <w:rsid w:val="00137481"/>
    <w:rsid w:val="002B062B"/>
    <w:rsid w:val="00330E7C"/>
    <w:rsid w:val="003542B0"/>
    <w:rsid w:val="003E13B6"/>
    <w:rsid w:val="0049117A"/>
    <w:rsid w:val="005108F8"/>
    <w:rsid w:val="005D02FD"/>
    <w:rsid w:val="00745CA7"/>
    <w:rsid w:val="00866948"/>
    <w:rsid w:val="00873CD4"/>
    <w:rsid w:val="00A31942"/>
    <w:rsid w:val="00AC6DC3"/>
    <w:rsid w:val="00AE05A4"/>
    <w:rsid w:val="00BE0236"/>
    <w:rsid w:val="00C3758A"/>
    <w:rsid w:val="00C574A8"/>
    <w:rsid w:val="00D0643F"/>
    <w:rsid w:val="00D61995"/>
    <w:rsid w:val="00DA0830"/>
    <w:rsid w:val="00DC6DCE"/>
    <w:rsid w:val="00DE1239"/>
    <w:rsid w:val="00DF56A5"/>
    <w:rsid w:val="00E71A88"/>
    <w:rsid w:val="00F048A8"/>
    <w:rsid w:val="00F34013"/>
    <w:rsid w:val="00FE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89B32"/>
  <w15:chartTrackingRefBased/>
  <w15:docId w15:val="{38420C93-0328-4106-B0C4-A1F9C7CB8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62B"/>
  </w:style>
  <w:style w:type="paragraph" w:styleId="Heading1">
    <w:name w:val="heading 1"/>
    <w:basedOn w:val="Normal"/>
    <w:next w:val="Normal"/>
    <w:link w:val="Heading1Char"/>
    <w:uiPriority w:val="9"/>
    <w:qFormat/>
    <w:rsid w:val="002B06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6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06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6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06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2B062B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B06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6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2B062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B062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B062B"/>
    <w:pPr>
      <w:spacing w:after="100"/>
      <w:ind w:left="220"/>
    </w:pPr>
  </w:style>
  <w:style w:type="character" w:customStyle="1" w:styleId="Heading4Char">
    <w:name w:val="Heading 4 Char"/>
    <w:basedOn w:val="DefaultParagraphFont"/>
    <w:link w:val="Heading4"/>
    <w:uiPriority w:val="9"/>
    <w:rsid w:val="002B062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dTable4-Accent1">
    <w:name w:val="Grid Table 4 Accent 1"/>
    <w:basedOn w:val="TableNormal"/>
    <w:uiPriority w:val="49"/>
    <w:rsid w:val="002B062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2B062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B0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C4FBDE9BDB4A47B1A59CAF82728922" ma:contentTypeVersion="15" ma:contentTypeDescription="Create a new document." ma:contentTypeScope="" ma:versionID="3c580265ea8f2ff31b791b383bc3de92">
  <xsd:schema xmlns:xsd="http://www.w3.org/2001/XMLSchema" xmlns:xs="http://www.w3.org/2001/XMLSchema" xmlns:p="http://schemas.microsoft.com/office/2006/metadata/properties" xmlns:ns3="d86bbd2d-2361-44d0-b120-e00ed030d61a" xmlns:ns4="ca8f9cab-fe59-4e80-93b9-bab528a820f1" targetNamespace="http://schemas.microsoft.com/office/2006/metadata/properties" ma:root="true" ma:fieldsID="edc64cd39af1bf38d9c6d0667ef0f61e" ns3:_="" ns4:_="">
    <xsd:import namespace="d86bbd2d-2361-44d0-b120-e00ed030d61a"/>
    <xsd:import namespace="ca8f9cab-fe59-4e80-93b9-bab528a820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6bbd2d-2361-44d0-b120-e00ed030d6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f9cab-fe59-4e80-93b9-bab528a820f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86bbd2d-2361-44d0-b120-e00ed030d61a" xsi:nil="true"/>
  </documentManagement>
</p:properties>
</file>

<file path=customXml/itemProps1.xml><?xml version="1.0" encoding="utf-8"?>
<ds:datastoreItem xmlns:ds="http://schemas.openxmlformats.org/officeDocument/2006/customXml" ds:itemID="{9040F0FD-BA5E-4AF6-BA16-F172D73CBC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6bbd2d-2361-44d0-b120-e00ed030d61a"/>
    <ds:schemaRef ds:uri="ca8f9cab-fe59-4e80-93b9-bab528a820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A2C735-0AA0-4A0B-9AE0-282D810EDF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B7C2E6-51E7-45A2-8445-60A87CEC6D2D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ca8f9cab-fe59-4e80-93b9-bab528a820f1"/>
    <ds:schemaRef ds:uri="http://purl.org/dc/terms/"/>
    <ds:schemaRef ds:uri="d86bbd2d-2361-44d0-b120-e00ed030d61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Munira</dc:creator>
  <cp:keywords/>
  <dc:description/>
  <cp:lastModifiedBy>Jane Desborough</cp:lastModifiedBy>
  <cp:revision>3</cp:revision>
  <dcterms:created xsi:type="dcterms:W3CDTF">2023-05-22T23:11:00Z</dcterms:created>
  <dcterms:modified xsi:type="dcterms:W3CDTF">2023-05-22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C4FBDE9BDB4A47B1A59CAF82728922</vt:lpwstr>
  </property>
</Properties>
</file>